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5E78" w:rsidRDefault="00597026" w:rsidP="00865E78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Table </w:t>
      </w:r>
      <w:r w:rsidR="002818A7">
        <w:rPr>
          <w:rFonts w:ascii="Arial" w:hAnsi="Arial" w:cs="Arial"/>
          <w:sz w:val="24"/>
          <w:szCs w:val="24"/>
          <w:lang w:val="en-US"/>
        </w:rPr>
        <w:t>S</w:t>
      </w:r>
      <w:r w:rsidR="00BE6E18">
        <w:rPr>
          <w:rFonts w:ascii="Arial" w:hAnsi="Arial" w:cs="Arial"/>
          <w:sz w:val="24"/>
          <w:szCs w:val="24"/>
          <w:lang w:val="en-US"/>
        </w:rPr>
        <w:t>1</w:t>
      </w:r>
      <w:r w:rsidR="00865E78" w:rsidRPr="002164BC">
        <w:rPr>
          <w:rFonts w:ascii="Arial" w:hAnsi="Arial" w:cs="Arial"/>
          <w:sz w:val="24"/>
          <w:szCs w:val="24"/>
          <w:lang w:val="en-US"/>
        </w:rPr>
        <w:t>: Comparison of blood gases between</w:t>
      </w:r>
      <w:r w:rsidR="00865E78">
        <w:rPr>
          <w:rFonts w:ascii="Arial" w:hAnsi="Arial" w:cs="Arial"/>
          <w:sz w:val="24"/>
          <w:szCs w:val="24"/>
          <w:lang w:val="en-US"/>
        </w:rPr>
        <w:t xml:space="preserve"> controlled ventilation </w:t>
      </w:r>
    </w:p>
    <w:p w:rsidR="00865E78" w:rsidRPr="002164BC" w:rsidRDefault="00865E78" w:rsidP="00865E78">
      <w:pPr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2164BC">
        <w:rPr>
          <w:rFonts w:ascii="Arial" w:hAnsi="Arial" w:cs="Arial"/>
          <w:sz w:val="24"/>
          <w:szCs w:val="24"/>
          <w:lang w:val="en-US"/>
        </w:rPr>
        <w:t>and</w:t>
      </w:r>
      <w:proofErr w:type="gramEnd"/>
      <w:r w:rsidRPr="002164BC">
        <w:rPr>
          <w:rFonts w:ascii="Arial" w:hAnsi="Arial" w:cs="Arial"/>
          <w:sz w:val="24"/>
          <w:szCs w:val="24"/>
          <w:lang w:val="en-US"/>
        </w:rPr>
        <w:t xml:space="preserve"> NAVA at the end of three hours</w:t>
      </w:r>
    </w:p>
    <w:tbl>
      <w:tblPr>
        <w:tblW w:w="767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575"/>
        <w:gridCol w:w="2268"/>
        <w:gridCol w:w="2268"/>
        <w:gridCol w:w="1559"/>
      </w:tblGrid>
      <w:tr w:rsidR="00865E78" w:rsidRPr="002164BC" w:rsidTr="00952EED">
        <w:trPr>
          <w:trHeight w:val="375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5E78" w:rsidRPr="002164BC" w:rsidRDefault="00865E78" w:rsidP="00952EED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2164B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5E78" w:rsidRPr="002164BC" w:rsidRDefault="00865E78" w:rsidP="00952EED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2164B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NAVA 3h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5E78" w:rsidRPr="002164BC" w:rsidRDefault="00865E78" w:rsidP="00952EED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CMV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5E78" w:rsidRPr="002164BC" w:rsidRDefault="00865E78" w:rsidP="00952EED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2164B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p value</w:t>
            </w:r>
          </w:p>
        </w:tc>
      </w:tr>
      <w:tr w:rsidR="00865E78" w:rsidRPr="002164BC" w:rsidTr="00952EED">
        <w:trPr>
          <w:trHeight w:val="3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E78" w:rsidRPr="002164BC" w:rsidRDefault="00865E78" w:rsidP="00952EED">
            <w:pPr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2164B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p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78" w:rsidRPr="002164BC" w:rsidRDefault="00865E78" w:rsidP="00952EED">
            <w:pPr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2164B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7.39 (7.38-7.40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78" w:rsidRPr="002164BC" w:rsidRDefault="00865E78" w:rsidP="00952EED">
            <w:pPr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2164B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7.39 (7.37-7.42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E78" w:rsidRPr="002164BC" w:rsidRDefault="00865E78" w:rsidP="00952EED">
            <w:pPr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2164B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384</w:t>
            </w:r>
          </w:p>
        </w:tc>
      </w:tr>
      <w:tr w:rsidR="00865E78" w:rsidRPr="00F031D2" w:rsidTr="00952EED">
        <w:trPr>
          <w:trHeight w:val="39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E78" w:rsidRPr="00F031D2" w:rsidRDefault="00865E78" w:rsidP="00952EED">
            <w:pPr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031D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PaO</w:t>
            </w:r>
            <w:r w:rsidRPr="00F031D2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pt-BR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E78" w:rsidRPr="00F031D2" w:rsidRDefault="00865E78" w:rsidP="00952EED">
            <w:pPr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031D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78 (72-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E78" w:rsidRPr="00F031D2" w:rsidRDefault="00865E78" w:rsidP="00952EED">
            <w:pPr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031D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76 (68-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E78" w:rsidRPr="00F031D2" w:rsidRDefault="00865E78" w:rsidP="00952EED">
            <w:pPr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031D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894</w:t>
            </w:r>
          </w:p>
        </w:tc>
      </w:tr>
      <w:tr w:rsidR="00865E78" w:rsidRPr="00F031D2" w:rsidTr="00952EED">
        <w:trPr>
          <w:trHeight w:val="3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E78" w:rsidRPr="00F031D2" w:rsidRDefault="00865E78" w:rsidP="00952EED">
            <w:pPr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031D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P/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E78" w:rsidRPr="00F031D2" w:rsidRDefault="00865E78" w:rsidP="00952EED">
            <w:pPr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031D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17 (167-26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E78" w:rsidRPr="00F031D2" w:rsidRDefault="00865E78" w:rsidP="00952EED">
            <w:pPr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031D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16 (172-2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E78" w:rsidRPr="00F031D2" w:rsidRDefault="00865E78" w:rsidP="00952EED">
            <w:pPr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031D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765</w:t>
            </w:r>
          </w:p>
        </w:tc>
      </w:tr>
      <w:tr w:rsidR="00865E78" w:rsidRPr="00F031D2" w:rsidTr="00952EED">
        <w:trPr>
          <w:trHeight w:val="39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E78" w:rsidRPr="00F031D2" w:rsidRDefault="00865E78" w:rsidP="00952EED">
            <w:pPr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031D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PaCO</w:t>
            </w:r>
            <w:r w:rsidRPr="00F031D2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pt-BR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E78" w:rsidRPr="00F031D2" w:rsidRDefault="00865E78" w:rsidP="00952EED">
            <w:pPr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031D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39 (36-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E78" w:rsidRPr="00F031D2" w:rsidRDefault="00865E78" w:rsidP="00952EED">
            <w:pPr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031D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37 (36-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E78" w:rsidRPr="00F031D2" w:rsidRDefault="00865E78" w:rsidP="00952EED">
            <w:pPr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031D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756</w:t>
            </w:r>
          </w:p>
        </w:tc>
      </w:tr>
      <w:tr w:rsidR="00865E78" w:rsidRPr="00F031D2" w:rsidTr="00952EED">
        <w:trPr>
          <w:trHeight w:val="39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E78" w:rsidRPr="00F031D2" w:rsidRDefault="00865E78" w:rsidP="00952EED">
            <w:pPr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031D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CO</w:t>
            </w:r>
            <w:r w:rsidRPr="00F031D2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pt-BR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E78" w:rsidRPr="00F031D2" w:rsidRDefault="00865E78" w:rsidP="00952EED">
            <w:pPr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031D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3 (22-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E78" w:rsidRPr="00F031D2" w:rsidRDefault="00865E78" w:rsidP="00952EED">
            <w:pPr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031D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4 (22-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E78" w:rsidRPr="00F031D2" w:rsidRDefault="00865E78" w:rsidP="00952EED">
            <w:pPr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031D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248</w:t>
            </w:r>
          </w:p>
        </w:tc>
      </w:tr>
      <w:tr w:rsidR="00865E78" w:rsidRPr="00F031D2" w:rsidTr="00952EED">
        <w:trPr>
          <w:trHeight w:val="3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E78" w:rsidRPr="00F031D2" w:rsidRDefault="00865E78" w:rsidP="00952EED">
            <w:pPr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031D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B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E78" w:rsidRPr="00F031D2" w:rsidRDefault="00865E78" w:rsidP="00952EED">
            <w:pPr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031D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-1.0 (-2.5-0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E78" w:rsidRPr="00F031D2" w:rsidRDefault="00865E78" w:rsidP="00952EED">
            <w:pPr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031D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-0.16(-2.4-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5E78" w:rsidRPr="00F031D2" w:rsidRDefault="00865E78" w:rsidP="00952EED">
            <w:pPr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031D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320</w:t>
            </w:r>
          </w:p>
        </w:tc>
      </w:tr>
      <w:tr w:rsidR="00865E78" w:rsidRPr="00F031D2" w:rsidTr="00952EED">
        <w:trPr>
          <w:trHeight w:val="39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5E78" w:rsidRPr="00F031D2" w:rsidRDefault="00865E78" w:rsidP="00952EED">
            <w:pPr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031D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O</w:t>
            </w:r>
            <w:r w:rsidRPr="00F031D2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pt-BR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5E78" w:rsidRPr="00F031D2" w:rsidRDefault="00865E78" w:rsidP="00952EED">
            <w:pPr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031D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94 (93-9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5E78" w:rsidRPr="00F031D2" w:rsidRDefault="00865E78" w:rsidP="00952EED">
            <w:pPr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031D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95 (93-9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5E78" w:rsidRPr="00F031D2" w:rsidRDefault="00865E78" w:rsidP="00952EED">
            <w:pPr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031D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266</w:t>
            </w:r>
          </w:p>
        </w:tc>
      </w:tr>
    </w:tbl>
    <w:p w:rsidR="00865E78" w:rsidRDefault="00865E78" w:rsidP="00865E78">
      <w:pPr>
        <w:tabs>
          <w:tab w:val="left" w:pos="7513"/>
        </w:tabs>
        <w:ind w:right="991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CMV: controlled mechanical ventilation; pH: Hydrogen potential; PaO</w:t>
      </w:r>
      <w:r w:rsidRPr="00597960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597960">
        <w:rPr>
          <w:rFonts w:ascii="Arial" w:hAnsi="Arial" w:cs="Arial"/>
          <w:sz w:val="24"/>
          <w:szCs w:val="24"/>
          <w:lang w:val="en-US"/>
        </w:rPr>
        <w:t>: arterial oxygen pressure; P</w:t>
      </w:r>
      <w:r>
        <w:rPr>
          <w:rFonts w:ascii="Arial" w:hAnsi="Arial" w:cs="Arial"/>
          <w:sz w:val="24"/>
          <w:szCs w:val="24"/>
          <w:lang w:val="en-US"/>
        </w:rPr>
        <w:t>/F</w:t>
      </w:r>
      <w:r w:rsidRPr="00597960">
        <w:rPr>
          <w:rFonts w:ascii="Arial" w:hAnsi="Arial" w:cs="Arial"/>
          <w:sz w:val="24"/>
          <w:szCs w:val="24"/>
          <w:lang w:val="en-US"/>
        </w:rPr>
        <w:t>: ratio of arterial oxygen pressure divided by the fraction of inspired oxygen; PaCO</w:t>
      </w:r>
      <w:r w:rsidRPr="00597960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597960">
        <w:rPr>
          <w:rFonts w:ascii="Arial" w:hAnsi="Arial" w:cs="Arial"/>
          <w:sz w:val="24"/>
          <w:szCs w:val="24"/>
          <w:lang w:val="en-US"/>
        </w:rPr>
        <w:t>: arterial pressure of carbon dioxide; HCO</w:t>
      </w:r>
      <w:r w:rsidRPr="00D12B72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597960">
        <w:rPr>
          <w:rFonts w:ascii="Arial" w:hAnsi="Arial" w:cs="Arial"/>
          <w:sz w:val="24"/>
          <w:szCs w:val="24"/>
          <w:lang w:val="en-US"/>
        </w:rPr>
        <w:t>: Bicarbonate; BE: base excess; SaO</w:t>
      </w:r>
      <w:r w:rsidRPr="00D12B72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597960">
        <w:rPr>
          <w:rFonts w:ascii="Arial" w:hAnsi="Arial" w:cs="Arial"/>
          <w:sz w:val="24"/>
          <w:szCs w:val="24"/>
          <w:lang w:val="en-US"/>
        </w:rPr>
        <w:t>: oxygen saturation. Data presented as me</w:t>
      </w:r>
      <w:r>
        <w:rPr>
          <w:rFonts w:ascii="Arial" w:hAnsi="Arial" w:cs="Arial"/>
          <w:sz w:val="24"/>
          <w:szCs w:val="24"/>
          <w:lang w:val="en-US"/>
        </w:rPr>
        <w:t>dian and</w:t>
      </w:r>
      <w:r w:rsidRPr="00F23030">
        <w:rPr>
          <w:rFonts w:ascii="Arial" w:hAnsi="Arial" w:cs="Arial"/>
          <w:sz w:val="24"/>
          <w:szCs w:val="24"/>
          <w:lang w:val="en-US"/>
        </w:rPr>
        <w:t xml:space="preserve"> 25-75% interquartile range</w:t>
      </w:r>
      <w:r w:rsidRPr="00597960">
        <w:rPr>
          <w:rFonts w:ascii="Arial" w:hAnsi="Arial" w:cs="Arial"/>
          <w:sz w:val="24"/>
          <w:szCs w:val="24"/>
          <w:lang w:val="en-US"/>
        </w:rPr>
        <w:t xml:space="preserve">. </w:t>
      </w:r>
      <w:proofErr w:type="gramStart"/>
      <w:r w:rsidRPr="00597960">
        <w:rPr>
          <w:rFonts w:ascii="Arial" w:hAnsi="Arial" w:cs="Arial"/>
          <w:sz w:val="24"/>
          <w:szCs w:val="24"/>
          <w:lang w:val="en-US"/>
        </w:rPr>
        <w:t>p-value</w:t>
      </w:r>
      <w:proofErr w:type="gramEnd"/>
      <w:r w:rsidRPr="00597960">
        <w:rPr>
          <w:rFonts w:ascii="Arial" w:hAnsi="Arial" w:cs="Arial"/>
          <w:sz w:val="24"/>
          <w:szCs w:val="24"/>
          <w:lang w:val="en-US"/>
        </w:rPr>
        <w:t xml:space="preserve"> obtained</w:t>
      </w:r>
      <w:r>
        <w:rPr>
          <w:rFonts w:ascii="Arial" w:hAnsi="Arial" w:cs="Arial"/>
          <w:sz w:val="24"/>
          <w:szCs w:val="24"/>
          <w:lang w:val="en-US"/>
        </w:rPr>
        <w:t xml:space="preserve"> by </w:t>
      </w:r>
      <w:r w:rsidRPr="00F23030">
        <w:rPr>
          <w:rFonts w:ascii="Arial" w:hAnsi="Arial" w:cs="Arial"/>
          <w:sz w:val="24"/>
          <w:szCs w:val="24"/>
          <w:lang w:val="en-US"/>
        </w:rPr>
        <w:t>Wilcoxon Signed-rank Test</w:t>
      </w:r>
      <w:r w:rsidRPr="00597960">
        <w:rPr>
          <w:rFonts w:ascii="Arial" w:hAnsi="Arial" w:cs="Arial"/>
          <w:sz w:val="24"/>
          <w:szCs w:val="24"/>
          <w:lang w:val="en-US"/>
        </w:rPr>
        <w:t>.</w:t>
      </w:r>
    </w:p>
    <w:p w:rsidR="00865E78" w:rsidRPr="00FB274F" w:rsidRDefault="00865E78" w:rsidP="00865E78">
      <w:pPr>
        <w:pStyle w:val="aux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jc w:val="both"/>
        <w:rPr>
          <w:rStyle w:val="longtext1"/>
          <w:rFonts w:ascii="Arial" w:hAnsi="Arial" w:cs="Arial"/>
          <w:lang w:val="en-US"/>
        </w:rPr>
      </w:pPr>
    </w:p>
    <w:p w:rsidR="0017602B" w:rsidRPr="00865E78" w:rsidRDefault="0017602B">
      <w:pPr>
        <w:rPr>
          <w:lang w:val="en-US"/>
        </w:rPr>
      </w:pPr>
    </w:p>
    <w:sectPr w:rsidR="0017602B" w:rsidRPr="00865E78" w:rsidSect="0017602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 Std">
    <w:altName w:val="Yu Gothic"/>
    <w:charset w:val="80"/>
    <w:family w:val="swiss"/>
    <w:pitch w:val="variable"/>
    <w:sig w:usb0="00000000" w:usb1="00000000" w:usb2="00000000" w:usb3="00000000" w:csb0="0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65E78"/>
    <w:rsid w:val="000124FE"/>
    <w:rsid w:val="00016966"/>
    <w:rsid w:val="000364DD"/>
    <w:rsid w:val="0017602B"/>
    <w:rsid w:val="002818A7"/>
    <w:rsid w:val="00580D40"/>
    <w:rsid w:val="00597026"/>
    <w:rsid w:val="006B261F"/>
    <w:rsid w:val="007A644E"/>
    <w:rsid w:val="00865E78"/>
    <w:rsid w:val="00BE6E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E78"/>
    <w:pPr>
      <w:spacing w:after="0" w:line="240" w:lineRule="auto"/>
      <w:jc w:val="center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ongtext1">
    <w:name w:val="long_text1"/>
    <w:rsid w:val="00865E78"/>
    <w:rPr>
      <w:sz w:val="20"/>
      <w:szCs w:val="20"/>
    </w:rPr>
  </w:style>
  <w:style w:type="paragraph" w:customStyle="1" w:styleId="aux">
    <w:name w:val="aux"/>
    <w:basedOn w:val="Normal"/>
    <w:rsid w:val="00865E78"/>
    <w:pPr>
      <w:suppressAutoHyphens/>
      <w:spacing w:before="28" w:after="28"/>
      <w:jc w:val="left"/>
    </w:pPr>
    <w:rPr>
      <w:rFonts w:ascii="HelveticaNeueLT Std" w:eastAsia="Arial Unicode MS" w:hAnsi="HelveticaNeueLT Std" w:cs="HelveticaNeueLT Std"/>
      <w:color w:val="000000"/>
      <w:kern w:val="1"/>
      <w:sz w:val="24"/>
      <w:szCs w:val="24"/>
      <w:lang w:eastAsia="hi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0011692</cp:lastModifiedBy>
  <cp:revision>6</cp:revision>
  <dcterms:created xsi:type="dcterms:W3CDTF">2019-07-15T19:22:00Z</dcterms:created>
  <dcterms:modified xsi:type="dcterms:W3CDTF">2020-02-04T02:49:00Z</dcterms:modified>
</cp:coreProperties>
</file>